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728" w:rsidRDefault="00BC156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563A3B">
        <w:rPr>
          <w:rFonts w:ascii="Times New Roman" w:hAnsi="Times New Roman" w:cs="Times New Roman"/>
          <w:b/>
          <w:sz w:val="24"/>
        </w:rPr>
        <w:t xml:space="preserve">Table </w:t>
      </w:r>
      <w:r w:rsidR="009273FF">
        <w:rPr>
          <w:rFonts w:ascii="Times New Roman" w:hAnsi="Times New Roman" w:cs="Times New Roman"/>
          <w:b/>
          <w:sz w:val="24"/>
        </w:rPr>
        <w:t>3</w:t>
      </w:r>
      <w:r w:rsidR="00EC4C6D" w:rsidRPr="00EC4C6D">
        <w:rPr>
          <w:rFonts w:ascii="Times New Roman" w:hAnsi="Times New Roman" w:cs="Times New Roman"/>
          <w:b/>
          <w:sz w:val="24"/>
        </w:rPr>
        <w:t>.</w:t>
      </w:r>
      <w:r w:rsidR="00EC4C6D" w:rsidRPr="00EC4C6D">
        <w:rPr>
          <w:rFonts w:ascii="Times New Roman" w:hAnsi="Times New Roman" w:cs="Times New Roman"/>
          <w:sz w:val="24"/>
        </w:rPr>
        <w:t xml:space="preserve"> </w:t>
      </w:r>
      <w:r w:rsidR="00477A18" w:rsidRPr="00EC4C6D">
        <w:rPr>
          <w:rFonts w:ascii="Times New Roman" w:hAnsi="Times New Roman" w:cs="Times New Roman"/>
          <w:sz w:val="24"/>
        </w:rPr>
        <w:t>Primer</w:t>
      </w:r>
      <w:r w:rsidR="00477A18">
        <w:rPr>
          <w:rFonts w:ascii="Times New Roman" w:hAnsi="Times New Roman" w:cs="Times New Roman"/>
          <w:sz w:val="24"/>
        </w:rPr>
        <w:t xml:space="preserve"> sequence used </w:t>
      </w:r>
      <w:r w:rsidR="009273FF">
        <w:rPr>
          <w:rFonts w:ascii="Times New Roman" w:hAnsi="Times New Roman" w:cs="Times New Roman"/>
          <w:sz w:val="24"/>
        </w:rPr>
        <w:t xml:space="preserve">for detection of </w:t>
      </w:r>
      <w:r w:rsidR="00477A18">
        <w:rPr>
          <w:rFonts w:ascii="Times New Roman" w:hAnsi="Times New Roman" w:cs="Times New Roman"/>
          <w:sz w:val="24"/>
        </w:rPr>
        <w:t xml:space="preserve">arboviruses 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717"/>
        <w:gridCol w:w="4726"/>
        <w:gridCol w:w="1866"/>
        <w:gridCol w:w="1438"/>
      </w:tblGrid>
      <w:tr w:rsidR="00E80772" w:rsidRPr="00417AB5" w:rsidTr="006F39AD">
        <w:trPr>
          <w:trHeight w:val="232"/>
        </w:trPr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4726" w:type="dxa"/>
            <w:vAlign w:val="center"/>
          </w:tcPr>
          <w:p w:rsidR="00417AB5" w:rsidRPr="00477A18" w:rsidRDefault="00417AB5" w:rsidP="00EC4C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Sequence (5́-3́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:rsidR="00417AB5" w:rsidRPr="00417AB5" w:rsidRDefault="00417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AB5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417AB5" w:rsidRPr="00417AB5" w:rsidRDefault="00417AB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argeted gene</w:t>
            </w: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JEV-C1</w:t>
            </w:r>
          </w:p>
        </w:tc>
        <w:tc>
          <w:tcPr>
            <w:tcW w:w="4726" w:type="dxa"/>
            <w:vAlign w:val="center"/>
          </w:tcPr>
          <w:p w:rsidR="00417AB5" w:rsidRPr="00477A18" w:rsidRDefault="00417AB5" w:rsidP="0047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TTCACGAACATTGCCGTCCA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17AB5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17AB5" w:rsidRPr="00477A18" w:rsidRDefault="00417AB5" w:rsidP="0047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CTTGGTTTATTGCCGCGT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JEV-C2</w:t>
            </w:r>
          </w:p>
        </w:tc>
        <w:tc>
          <w:tcPr>
            <w:tcW w:w="4726" w:type="dxa"/>
            <w:vAlign w:val="center"/>
          </w:tcPr>
          <w:p w:rsidR="00417AB5" w:rsidRPr="00477A18" w:rsidRDefault="00417AB5" w:rsidP="004E7D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TTGGACCACAACACTTGGA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17AB5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17AB5" w:rsidRPr="00477A18" w:rsidRDefault="00417AB5" w:rsidP="004E7D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GTGAGGTCATGTAGTCA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JEV-D2</w:t>
            </w:r>
          </w:p>
        </w:tc>
        <w:tc>
          <w:tcPr>
            <w:tcW w:w="4726" w:type="dxa"/>
            <w:vAlign w:val="center"/>
          </w:tcPr>
          <w:p w:rsidR="00417AB5" w:rsidRPr="00477A18" w:rsidRDefault="00417AB5" w:rsidP="0047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CACATTCACGAACATTGCT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17AB5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17AB5" w:rsidRPr="00477A18" w:rsidRDefault="00417AB5" w:rsidP="0047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TAGTCAACATAATTTTC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JEV-E1</w:t>
            </w:r>
          </w:p>
        </w:tc>
        <w:tc>
          <w:tcPr>
            <w:tcW w:w="4726" w:type="dxa"/>
            <w:vAlign w:val="center"/>
          </w:tcPr>
          <w:p w:rsidR="00417AB5" w:rsidRPr="00477A18" w:rsidRDefault="00417AB5" w:rsidP="0047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TTGGACCACAACACTTG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17AB5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17AB5" w:rsidRPr="00477A18" w:rsidRDefault="00417AB5" w:rsidP="0047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TATCCGGTGGCAGCTTT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JEV-F1</w:t>
            </w:r>
          </w:p>
        </w:tc>
        <w:tc>
          <w:tcPr>
            <w:tcW w:w="4726" w:type="dxa"/>
            <w:vAlign w:val="center"/>
          </w:tcPr>
          <w:p w:rsidR="00417AB5" w:rsidRPr="00477A18" w:rsidRDefault="00417AB5" w:rsidP="004E7D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TTCACGAACATTGCCGTCCA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17AB5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17AB5" w:rsidRPr="00477A18" w:rsidRDefault="00417AB5" w:rsidP="004E7D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CTTGGTTTATTGCCGCGT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JEV-G1</w:t>
            </w:r>
          </w:p>
        </w:tc>
        <w:tc>
          <w:tcPr>
            <w:tcW w:w="4726" w:type="dxa"/>
            <w:vAlign w:val="center"/>
          </w:tcPr>
          <w:p w:rsidR="00417AB5" w:rsidRPr="00477A18" w:rsidRDefault="00417AB5" w:rsidP="0047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TTGGACCACAACACTTGGA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17AB5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17AB5" w:rsidRPr="00477A18" w:rsidRDefault="00417AB5" w:rsidP="0047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GTGAGGTCATGTAGTCA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17AB5" w:rsidRPr="00477A18" w:rsidRDefault="00417AB5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ETV E2</w:t>
            </w:r>
          </w:p>
        </w:tc>
        <w:tc>
          <w:tcPr>
            <w:tcW w:w="4726" w:type="dxa"/>
            <w:vAlign w:val="center"/>
          </w:tcPr>
          <w:p w:rsidR="00417AB5" w:rsidRPr="00477A18" w:rsidRDefault="00417AB5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AGTGCCATGCACAACGTAC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17AB5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80772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17AB5" w:rsidRPr="00477A18" w:rsidRDefault="00417AB5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CTGTCAGTTCTCTCTTTCCGT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17AB5" w:rsidRPr="00477A18" w:rsidRDefault="00417AB5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Bunyavirus</w:t>
            </w:r>
          </w:p>
        </w:tc>
        <w:tc>
          <w:tcPr>
            <w:tcW w:w="4726" w:type="dxa"/>
            <w:vAlign w:val="center"/>
          </w:tcPr>
          <w:p w:rsidR="00492631" w:rsidRPr="00477A18" w:rsidRDefault="009C2079" w:rsidP="009C20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TG</w:t>
            </w:r>
            <w:r w:rsidR="00F672F6" w:rsidRPr="00477A18">
              <w:rPr>
                <w:rFonts w:ascii="Times New Roman" w:hAnsi="Times New Roman" w:cs="Times New Roman"/>
                <w:color w:val="000000" w:themeColor="text1"/>
              </w:rPr>
              <w:t>ACTGAGTTGGAGTTTGATGTC</w:t>
            </w:r>
            <w:r w:rsidRPr="00477A18">
              <w:rPr>
                <w:rFonts w:ascii="Times New Roman" w:hAnsi="Times New Roman" w:cs="Times New Roman"/>
                <w:color w:val="000000" w:themeColor="text1"/>
              </w:rPr>
              <w:t>GC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F672F6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9C2079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 xml:space="preserve">TGT TCC TGT TGC CAG GAA AAT 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77A18">
              <w:rPr>
                <w:rFonts w:ascii="Times New Roman" w:hAnsi="Times New Roman" w:cs="Times New Roman"/>
                <w:color w:val="000000" w:themeColor="text1"/>
              </w:rPr>
              <w:t>Banna</w:t>
            </w:r>
            <w:proofErr w:type="spellEnd"/>
            <w:r w:rsidRPr="00477A18">
              <w:rPr>
                <w:rFonts w:ascii="Times New Roman" w:hAnsi="Times New Roman" w:cs="Times New Roman"/>
                <w:color w:val="000000" w:themeColor="text1"/>
              </w:rPr>
              <w:t xml:space="preserve"> virus</w:t>
            </w:r>
          </w:p>
        </w:tc>
        <w:tc>
          <w:tcPr>
            <w:tcW w:w="4726" w:type="dxa"/>
            <w:vAlign w:val="center"/>
          </w:tcPr>
          <w:p w:rsidR="00492631" w:rsidRPr="00477A18" w:rsidRDefault="00A35D54" w:rsidP="009C20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TGACGATAACGCCAAGT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A35D54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A35D54" w:rsidP="00E56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seg 10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A35D54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TTTCCAGTCCCAAGAGCC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ulex</w:t>
            </w:r>
            <w:r w:rsidRPr="00477A18">
              <w:rPr>
                <w:rFonts w:ascii="Times New Roman" w:hAnsi="Times New Roman" w:cs="Times New Roman"/>
                <w:color w:val="000000" w:themeColor="text1"/>
              </w:rPr>
              <w:t xml:space="preserve"> flavivirus</w:t>
            </w:r>
          </w:p>
        </w:tc>
        <w:tc>
          <w:tcPr>
            <w:tcW w:w="4726" w:type="dxa"/>
            <w:vAlign w:val="center"/>
          </w:tcPr>
          <w:p w:rsidR="00492631" w:rsidRPr="00477A18" w:rsidRDefault="009C2079" w:rsidP="009C20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ACGGACTTCTTGAGTTTCGC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9C2079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A35D54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9C2079" w:rsidP="009C20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CCTTGGTGTAGACAAAGTATC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77A18">
              <w:rPr>
                <w:rFonts w:ascii="Times New Roman" w:hAnsi="Times New Roman" w:cs="Times New Roman"/>
                <w:color w:val="000000" w:themeColor="text1"/>
              </w:rPr>
              <w:t>Chickengunya</w:t>
            </w:r>
            <w:proofErr w:type="spellEnd"/>
            <w:r w:rsidRPr="00477A18">
              <w:rPr>
                <w:rFonts w:ascii="Times New Roman" w:hAnsi="Times New Roman" w:cs="Times New Roman"/>
                <w:color w:val="000000" w:themeColor="text1"/>
              </w:rPr>
              <w:t xml:space="preserve"> virus</w:t>
            </w:r>
          </w:p>
        </w:tc>
        <w:tc>
          <w:tcPr>
            <w:tcW w:w="4726" w:type="dxa"/>
            <w:vAlign w:val="center"/>
          </w:tcPr>
          <w:p w:rsidR="00492631" w:rsidRPr="00477A18" w:rsidRDefault="00A35D54" w:rsidP="009C20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CGTGGTGTACAAAGGTGACG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A35D54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9C2079" w:rsidRPr="00477A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A35D54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A35D54" w:rsidP="00F672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CG</w:t>
            </w:r>
            <w:r w:rsidR="00F672F6" w:rsidRPr="00477A18">
              <w:rPr>
                <w:rFonts w:ascii="Times New Roman" w:hAnsi="Times New Roman" w:cs="Times New Roman"/>
                <w:color w:val="000000" w:themeColor="text1"/>
              </w:rPr>
              <w:t>CCGGGTAGTTGA</w:t>
            </w:r>
            <w:r w:rsidRPr="00477A18">
              <w:rPr>
                <w:rFonts w:ascii="Times New Roman" w:hAnsi="Times New Roman" w:cs="Times New Roman"/>
                <w:color w:val="000000" w:themeColor="text1"/>
              </w:rPr>
              <w:t>CTAT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77A18">
              <w:rPr>
                <w:rFonts w:ascii="Times New Roman" w:hAnsi="Times New Roman" w:cs="Times New Roman"/>
                <w:color w:val="000000" w:themeColor="text1"/>
              </w:rPr>
              <w:t>Kadipiro</w:t>
            </w:r>
            <w:proofErr w:type="spellEnd"/>
            <w:r w:rsidRPr="00477A18">
              <w:rPr>
                <w:rFonts w:ascii="Times New Roman" w:hAnsi="Times New Roman" w:cs="Times New Roman"/>
                <w:color w:val="000000" w:themeColor="text1"/>
              </w:rPr>
              <w:t xml:space="preserve"> virus</w:t>
            </w: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AC GCT TTG AGA TTA TCT CGA C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C12B6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0E03B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VP12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CT CAA TCG CAT TCT CAC C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592205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Liaoning virus</w:t>
            </w: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GAAGAATCAATGCCGTAGCCAC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C12B6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0E03B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VP12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TGACGATCTTCTCTGAACCAGT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 xml:space="preserve">Yunnan </w:t>
            </w:r>
            <w:proofErr w:type="spellStart"/>
            <w:r w:rsidRPr="00477A18">
              <w:rPr>
                <w:rFonts w:ascii="Times New Roman" w:hAnsi="Times New Roman" w:cs="Times New Roman"/>
                <w:color w:val="000000" w:themeColor="text1"/>
              </w:rPr>
              <w:t>orbivirus</w:t>
            </w:r>
            <w:proofErr w:type="spellEnd"/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GCATTCGGTACGCAGTATCTCG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C12B6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07101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2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CCGAGCCGATCATGTCACGTGT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Dengue virus</w:t>
            </w: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TGACAATGCTCCTTATGCTGCTG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C12B6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C12B61" w:rsidP="00477A18">
            <w:pPr>
              <w:autoSpaceDE w:val="0"/>
              <w:autoSpaceDN w:val="0"/>
              <w:adjustRightInd w:val="0"/>
              <w:ind w:first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C/</w:t>
            </w:r>
            <w:proofErr w:type="spellStart"/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PrM</w:t>
            </w:r>
            <w:proofErr w:type="spellEnd"/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TCCAGGCACCTTCAGAGGACATC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Zika virus</w:t>
            </w: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CCTTGGATTCTTGAACGAGGA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C12B6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07101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GAGCTTCATTCTCCAGATCAA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492631" w:rsidRPr="00477A18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bottom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West Nile virus</w:t>
            </w: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AAGGCATTGGTAAGATTG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:rsidR="00492631" w:rsidRPr="00477A18" w:rsidRDefault="00C12B6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492631" w:rsidRPr="00477A18" w:rsidRDefault="00F6288E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</w:tr>
      <w:tr w:rsidR="00492631" w:rsidRPr="00417AB5" w:rsidTr="006F39AD">
        <w:trPr>
          <w:trHeight w:val="277"/>
        </w:trPr>
        <w:tc>
          <w:tcPr>
            <w:tcW w:w="1717" w:type="dxa"/>
            <w:tcBorders>
              <w:top w:val="nil"/>
            </w:tcBorders>
            <w:vAlign w:val="center"/>
          </w:tcPr>
          <w:p w:rsidR="00492631" w:rsidRPr="00477A18" w:rsidRDefault="0049263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492631" w:rsidRPr="00477A18" w:rsidRDefault="00C12B61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ATTGAAGTCAGCGAAGTGT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:rsidR="00492631" w:rsidRPr="00417AB5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</w:tcBorders>
            <w:vAlign w:val="center"/>
          </w:tcPr>
          <w:p w:rsidR="00492631" w:rsidRPr="00417AB5" w:rsidRDefault="00492631" w:rsidP="00477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8B9" w:rsidRPr="00417AB5" w:rsidTr="006F39AD">
        <w:trPr>
          <w:trHeight w:val="277"/>
        </w:trPr>
        <w:tc>
          <w:tcPr>
            <w:tcW w:w="1717" w:type="dxa"/>
            <w:vMerge w:val="restart"/>
            <w:vAlign w:val="center"/>
          </w:tcPr>
          <w:p w:rsidR="00E568B9" w:rsidRPr="00477A18" w:rsidRDefault="00E568B9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JEV</w:t>
            </w:r>
            <w:r w:rsidR="009273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7A18">
              <w:rPr>
                <w:rFonts w:ascii="Times New Roman" w:eastAsia="Segoe UI Emoji" w:hAnsi="Times New Roman" w:cs="Times New Roman"/>
                <w:color w:val="000000" w:themeColor="text1"/>
              </w:rPr>
              <w:t>(</w:t>
            </w:r>
            <w:proofErr w:type="spellStart"/>
            <w:r w:rsidRPr="00477A18">
              <w:rPr>
                <w:rFonts w:ascii="Times New Roman" w:eastAsia="Segoe UI Emoji" w:hAnsi="Times New Roman" w:cs="Times New Roman"/>
                <w:color w:val="000000" w:themeColor="text1"/>
              </w:rPr>
              <w:t>q</w:t>
            </w:r>
            <w:r w:rsidRPr="00477A18">
              <w:rPr>
                <w:rFonts w:ascii="Times New Roman" w:hAnsi="Times New Roman" w:cs="Times New Roman"/>
                <w:color w:val="000000" w:themeColor="text1"/>
                <w:lang w:eastAsia="zh-CN"/>
              </w:rPr>
              <w:t>RT</w:t>
            </w:r>
            <w:proofErr w:type="spellEnd"/>
            <w:r w:rsidRPr="00477A18">
              <w:rPr>
                <w:rFonts w:ascii="Times New Roman" w:hAnsi="Times New Roman" w:cs="Times New Roman"/>
                <w:color w:val="000000" w:themeColor="text1"/>
                <w:lang w:eastAsia="zh-CN"/>
              </w:rPr>
              <w:t>-PCR</w:t>
            </w:r>
            <w:r w:rsidRPr="00477A18">
              <w:rPr>
                <w:rFonts w:ascii="Times New Roman" w:eastAsia="Segoe UI Emoji" w:hAnsi="Times New Roman" w:cs="Times New Roman"/>
                <w:color w:val="000000" w:themeColor="text1"/>
              </w:rPr>
              <w:t>)</w:t>
            </w:r>
          </w:p>
        </w:tc>
        <w:tc>
          <w:tcPr>
            <w:tcW w:w="4726" w:type="dxa"/>
            <w:vAlign w:val="center"/>
          </w:tcPr>
          <w:p w:rsidR="00E568B9" w:rsidRPr="00477A18" w:rsidRDefault="00E568B9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TACAACATGATGGGAAAAAGAGAGAAGAA</w:t>
            </w:r>
          </w:p>
        </w:tc>
        <w:tc>
          <w:tcPr>
            <w:tcW w:w="1866" w:type="dxa"/>
            <w:vMerge w:val="restart"/>
            <w:vAlign w:val="center"/>
          </w:tcPr>
          <w:p w:rsidR="00E568B9" w:rsidRPr="00477A18" w:rsidRDefault="00E568B9" w:rsidP="00E5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1438" w:type="dxa"/>
            <w:vMerge w:val="restart"/>
            <w:vAlign w:val="center"/>
          </w:tcPr>
          <w:p w:rsidR="00E568B9" w:rsidRPr="00477A18" w:rsidRDefault="00E568B9" w:rsidP="00E5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5</w:t>
            </w:r>
          </w:p>
        </w:tc>
      </w:tr>
      <w:tr w:rsidR="00E568B9" w:rsidRPr="00417AB5" w:rsidTr="006F39AD">
        <w:trPr>
          <w:trHeight w:val="277"/>
        </w:trPr>
        <w:tc>
          <w:tcPr>
            <w:tcW w:w="1717" w:type="dxa"/>
            <w:vMerge/>
            <w:vAlign w:val="center"/>
          </w:tcPr>
          <w:p w:rsidR="00E568B9" w:rsidRPr="00477A18" w:rsidRDefault="00E568B9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vAlign w:val="center"/>
          </w:tcPr>
          <w:p w:rsidR="00E568B9" w:rsidRPr="00477A18" w:rsidRDefault="00E568B9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CTTGCTTTCCTGCTATGTCACGGAGGA</w:t>
            </w:r>
          </w:p>
        </w:tc>
        <w:tc>
          <w:tcPr>
            <w:tcW w:w="1866" w:type="dxa"/>
            <w:vMerge/>
            <w:vAlign w:val="center"/>
          </w:tcPr>
          <w:p w:rsidR="00E568B9" w:rsidRDefault="00E568B9" w:rsidP="00477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vMerge/>
            <w:vAlign w:val="center"/>
          </w:tcPr>
          <w:p w:rsidR="00E568B9" w:rsidRDefault="00E568B9" w:rsidP="00477A18"/>
        </w:tc>
      </w:tr>
      <w:tr w:rsidR="00E568B9" w:rsidRPr="00417AB5" w:rsidTr="006F39AD">
        <w:trPr>
          <w:trHeight w:val="414"/>
        </w:trPr>
        <w:tc>
          <w:tcPr>
            <w:tcW w:w="1717" w:type="dxa"/>
            <w:vMerge w:val="restart"/>
            <w:vAlign w:val="center"/>
          </w:tcPr>
          <w:p w:rsidR="00E568B9" w:rsidRPr="00477A18" w:rsidRDefault="00E568B9" w:rsidP="00E508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ETV</w:t>
            </w:r>
            <w:r w:rsidR="009273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7A18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477A18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477A18">
              <w:rPr>
                <w:rFonts w:ascii="Times New Roman" w:hAnsi="Times New Roman" w:cs="Times New Roman"/>
                <w:color w:val="000000" w:themeColor="text1"/>
              </w:rPr>
              <w:t>-PCR)</w:t>
            </w:r>
          </w:p>
        </w:tc>
        <w:tc>
          <w:tcPr>
            <w:tcW w:w="4726" w:type="dxa"/>
            <w:vAlign w:val="center"/>
          </w:tcPr>
          <w:p w:rsidR="00E568B9" w:rsidRPr="00477A18" w:rsidRDefault="00E568B9" w:rsidP="00E568B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AGAAAGAAGTGCTTGC</w:t>
            </w:r>
          </w:p>
        </w:tc>
        <w:tc>
          <w:tcPr>
            <w:tcW w:w="1866" w:type="dxa"/>
            <w:vMerge w:val="restart"/>
            <w:vAlign w:val="center"/>
          </w:tcPr>
          <w:p w:rsidR="00E568B9" w:rsidRPr="00477A18" w:rsidRDefault="00E568B9" w:rsidP="00E5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</w:t>
            </w:r>
          </w:p>
        </w:tc>
        <w:tc>
          <w:tcPr>
            <w:tcW w:w="1438" w:type="dxa"/>
            <w:vMerge w:val="restart"/>
            <w:vAlign w:val="center"/>
          </w:tcPr>
          <w:p w:rsidR="00E568B9" w:rsidRPr="00477A18" w:rsidRDefault="00E568B9" w:rsidP="00E5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P1</w:t>
            </w:r>
          </w:p>
        </w:tc>
      </w:tr>
      <w:tr w:rsidR="00E568B9" w:rsidRPr="00417AB5" w:rsidTr="006F39AD">
        <w:trPr>
          <w:trHeight w:val="277"/>
        </w:trPr>
        <w:tc>
          <w:tcPr>
            <w:tcW w:w="1717" w:type="dxa"/>
            <w:vMerge/>
          </w:tcPr>
          <w:p w:rsidR="00E568B9" w:rsidRPr="00477A18" w:rsidRDefault="00E568B9" w:rsidP="00E206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</w:tcPr>
          <w:p w:rsidR="00E568B9" w:rsidRPr="00477A18" w:rsidRDefault="00E568B9" w:rsidP="00E206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A18">
              <w:rPr>
                <w:rFonts w:ascii="Times New Roman" w:hAnsi="Times New Roman" w:cs="Times New Roman"/>
                <w:color w:val="000000" w:themeColor="text1"/>
              </w:rPr>
              <w:t>GGT GATCTTCTTTACCA</w:t>
            </w:r>
          </w:p>
        </w:tc>
        <w:tc>
          <w:tcPr>
            <w:tcW w:w="1866" w:type="dxa"/>
            <w:vMerge/>
          </w:tcPr>
          <w:p w:rsidR="00E568B9" w:rsidRDefault="00E568B9" w:rsidP="00477A18">
            <w:pPr>
              <w:jc w:val="center"/>
            </w:pPr>
          </w:p>
        </w:tc>
        <w:tc>
          <w:tcPr>
            <w:tcW w:w="1438" w:type="dxa"/>
            <w:vMerge/>
          </w:tcPr>
          <w:p w:rsidR="00E568B9" w:rsidRPr="00477A18" w:rsidRDefault="00E568B9" w:rsidP="00E508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C4C6D" w:rsidRDefault="00EC4C6D" w:rsidP="006F39AD">
      <w:pPr>
        <w:rPr>
          <w:rFonts w:ascii="Times New Roman" w:hAnsi="Times New Roman" w:cs="Times New Roman"/>
          <w:sz w:val="24"/>
        </w:rPr>
      </w:pPr>
    </w:p>
    <w:sectPr w:rsidR="00EC4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5DC" w:rsidRDefault="004265DC" w:rsidP="00C653F4">
      <w:pPr>
        <w:spacing w:after="0" w:line="240" w:lineRule="auto"/>
      </w:pPr>
      <w:r>
        <w:separator/>
      </w:r>
    </w:p>
  </w:endnote>
  <w:endnote w:type="continuationSeparator" w:id="0">
    <w:p w:rsidR="004265DC" w:rsidRDefault="004265DC" w:rsidP="00C65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5DC" w:rsidRDefault="004265DC" w:rsidP="00C653F4">
      <w:pPr>
        <w:spacing w:after="0" w:line="240" w:lineRule="auto"/>
      </w:pPr>
      <w:r>
        <w:separator/>
      </w:r>
    </w:p>
  </w:footnote>
  <w:footnote w:type="continuationSeparator" w:id="0">
    <w:p w:rsidR="004265DC" w:rsidRDefault="004265DC" w:rsidP="00C65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C6D"/>
    <w:rsid w:val="00034341"/>
    <w:rsid w:val="00034CFC"/>
    <w:rsid w:val="00044D9F"/>
    <w:rsid w:val="0005604D"/>
    <w:rsid w:val="00071011"/>
    <w:rsid w:val="000B571A"/>
    <w:rsid w:val="000C190C"/>
    <w:rsid w:val="000E03B1"/>
    <w:rsid w:val="00100145"/>
    <w:rsid w:val="001712D8"/>
    <w:rsid w:val="001A7236"/>
    <w:rsid w:val="00240D8D"/>
    <w:rsid w:val="00290AC9"/>
    <w:rsid w:val="002C1E56"/>
    <w:rsid w:val="002F43FA"/>
    <w:rsid w:val="00356DCF"/>
    <w:rsid w:val="003E6DF0"/>
    <w:rsid w:val="00413D71"/>
    <w:rsid w:val="00417AB5"/>
    <w:rsid w:val="004265DC"/>
    <w:rsid w:val="00456F49"/>
    <w:rsid w:val="00477799"/>
    <w:rsid w:val="00477A18"/>
    <w:rsid w:val="00492631"/>
    <w:rsid w:val="005273AF"/>
    <w:rsid w:val="00563A3B"/>
    <w:rsid w:val="00592205"/>
    <w:rsid w:val="005C20AC"/>
    <w:rsid w:val="005E4E6C"/>
    <w:rsid w:val="006F39AD"/>
    <w:rsid w:val="00797669"/>
    <w:rsid w:val="008077AC"/>
    <w:rsid w:val="009000E1"/>
    <w:rsid w:val="009273FF"/>
    <w:rsid w:val="00964FCE"/>
    <w:rsid w:val="00966EA3"/>
    <w:rsid w:val="009910CD"/>
    <w:rsid w:val="00991E6A"/>
    <w:rsid w:val="009C2079"/>
    <w:rsid w:val="00A35D54"/>
    <w:rsid w:val="00A7253A"/>
    <w:rsid w:val="00A756DD"/>
    <w:rsid w:val="00A912C6"/>
    <w:rsid w:val="00AD6538"/>
    <w:rsid w:val="00B1370D"/>
    <w:rsid w:val="00BC1568"/>
    <w:rsid w:val="00C12B61"/>
    <w:rsid w:val="00C653F4"/>
    <w:rsid w:val="00D02DCD"/>
    <w:rsid w:val="00DF3C21"/>
    <w:rsid w:val="00E15688"/>
    <w:rsid w:val="00E206F6"/>
    <w:rsid w:val="00E568B9"/>
    <w:rsid w:val="00E80772"/>
    <w:rsid w:val="00EC4C6D"/>
    <w:rsid w:val="00ED1836"/>
    <w:rsid w:val="00F55971"/>
    <w:rsid w:val="00F6288E"/>
    <w:rsid w:val="00F672F6"/>
    <w:rsid w:val="00FC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C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5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53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53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53F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077A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C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5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53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53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53F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077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8</cp:revision>
  <dcterms:created xsi:type="dcterms:W3CDTF">2019-04-10T04:23:00Z</dcterms:created>
  <dcterms:modified xsi:type="dcterms:W3CDTF">2020-12-12T06:16:00Z</dcterms:modified>
</cp:coreProperties>
</file>